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90728" w14:textId="77777777" w:rsidR="00436244" w:rsidRDefault="00436244">
      <w:pPr>
        <w:rPr>
          <w:rFonts w:hint="eastAsia"/>
        </w:rPr>
      </w:pPr>
    </w:p>
    <w:tbl>
      <w:tblPr>
        <w:tblW w:w="11045" w:type="dxa"/>
        <w:tblLook w:val="04A0" w:firstRow="1" w:lastRow="0" w:firstColumn="1" w:lastColumn="0" w:noHBand="0" w:noVBand="1"/>
      </w:tblPr>
      <w:tblGrid>
        <w:gridCol w:w="816"/>
        <w:gridCol w:w="4521"/>
        <w:gridCol w:w="2700"/>
        <w:gridCol w:w="1160"/>
        <w:gridCol w:w="1256"/>
        <w:gridCol w:w="1134"/>
      </w:tblGrid>
      <w:tr w:rsidR="00F4716E" w:rsidRPr="00F4716E" w14:paraId="6716AF6B" w14:textId="77777777" w:rsidTr="00F4716E">
        <w:trPr>
          <w:trHeight w:val="300"/>
        </w:trPr>
        <w:tc>
          <w:tcPr>
            <w:tcW w:w="49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6452B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upplementary Table S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8784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A5CB5" w14:textId="77777777" w:rsidR="00F4716E" w:rsidRPr="00F4716E" w:rsidRDefault="00F4716E" w:rsidP="00F471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378B3" w14:textId="77777777" w:rsidR="00F4716E" w:rsidRPr="00F4716E" w:rsidRDefault="00F4716E" w:rsidP="00F471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A5474" w14:textId="77777777" w:rsidR="00F4716E" w:rsidRPr="00F4716E" w:rsidRDefault="00F4716E" w:rsidP="00F471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716E" w:rsidRPr="00F4716E" w14:paraId="02E92E1E" w14:textId="77777777" w:rsidTr="00F4716E">
        <w:trPr>
          <w:trHeight w:val="1189"/>
        </w:trPr>
        <w:tc>
          <w:tcPr>
            <w:tcW w:w="1104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C548E6F" w14:textId="77777777" w:rsidR="00F4716E" w:rsidRPr="00F4716E" w:rsidRDefault="00F4716E" w:rsidP="00F4716E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The SNP list of tissue-level enrichment.</w:t>
            </w:r>
            <w:r w:rsidRPr="00F4716E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 xml:space="preserve"> Coefficient: regression coefficient; Other columns have been clarified in previous tables.</w:t>
            </w:r>
          </w:p>
        </w:tc>
      </w:tr>
      <w:tr w:rsidR="00F4716E" w:rsidRPr="00F4716E" w14:paraId="2362DB87" w14:textId="77777777" w:rsidTr="00F4716E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9AD6B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Traits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2B1B1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Nam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BA590E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Coefficien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F74DEB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75166C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EA1636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Padj</w:t>
            </w:r>
            <w:proofErr w:type="spellEnd"/>
          </w:p>
        </w:tc>
      </w:tr>
      <w:tr w:rsidR="00F4716E" w:rsidRPr="00F4716E" w14:paraId="42293F75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C8F94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CE9D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dipose_Subcutaneo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2FAF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20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2181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52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20B3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36E-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4D19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84E-05</w:t>
            </w:r>
          </w:p>
        </w:tc>
      </w:tr>
      <w:tr w:rsidR="00F4716E" w:rsidRPr="00F4716E" w14:paraId="7573E14C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44EC9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F4258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east_Mammary_Tissu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153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18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6CFD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69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1540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73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1B5A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58E-05</w:t>
            </w:r>
          </w:p>
        </w:tc>
      </w:tr>
      <w:tr w:rsidR="00F4716E" w:rsidRPr="00F4716E" w14:paraId="6FF2DC0E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721EF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DBB7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dipose_Visceral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</w:t>
            </w: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Omentum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CD45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81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BC65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0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715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017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A001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3016</w:t>
            </w:r>
          </w:p>
        </w:tc>
      </w:tr>
      <w:tr w:rsidR="00F4716E" w:rsidRPr="00F4716E" w14:paraId="0EE85C1D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0F388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B785C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ervix_Endocervix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50DA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48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8B9C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7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BAF9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08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B2C8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10931</w:t>
            </w:r>
          </w:p>
        </w:tc>
      </w:tr>
      <w:tr w:rsidR="00F4716E" w:rsidRPr="00F4716E" w14:paraId="292DAAFE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7DEF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5F28B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Uter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6AB9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75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1C2A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68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66C9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406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0E5D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4308</w:t>
            </w:r>
          </w:p>
        </w:tc>
      </w:tr>
      <w:tr w:rsidR="00F4716E" w:rsidRPr="00F4716E" w14:paraId="174B395C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595EF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5CC7C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ervix_Ectocervix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2A90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72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A842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7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782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983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A3B8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67907</w:t>
            </w:r>
          </w:p>
        </w:tc>
      </w:tr>
      <w:tr w:rsidR="00F4716E" w:rsidRPr="00F4716E" w14:paraId="0CC86CCA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44D8C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FC68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Fallopian_Tub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F2A1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03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F7FE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4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B04A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988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D8AF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67907</w:t>
            </w:r>
          </w:p>
        </w:tc>
      </w:tr>
      <w:tr w:rsidR="00F4716E" w:rsidRPr="00F4716E" w14:paraId="157CE38A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2331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DB0B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drenal_Gland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08C3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19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0ACE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13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5918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102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CB4B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67907</w:t>
            </w:r>
          </w:p>
        </w:tc>
      </w:tr>
      <w:tr w:rsidR="00F4716E" w:rsidRPr="00F4716E" w14:paraId="2AE83AEC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D48F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4715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kin_Sun_Exposed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</w:t>
            </w: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Lower_leg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C754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05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B6BB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02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F7C4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1808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FB03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06509</w:t>
            </w:r>
          </w:p>
        </w:tc>
      </w:tr>
      <w:tr w:rsidR="00F4716E" w:rsidRPr="00F4716E" w14:paraId="7C254D43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93CC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CD43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Liv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51CF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79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5F0C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8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3A89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08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8551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10691</w:t>
            </w:r>
          </w:p>
        </w:tc>
      </w:tr>
      <w:tr w:rsidR="00F4716E" w:rsidRPr="00F4716E" w14:paraId="2BF0F169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1F17C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9FC7C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Nerve_Tibial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8041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7.99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2383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18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400A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7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A02F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34331</w:t>
            </w:r>
          </w:p>
        </w:tc>
      </w:tr>
      <w:tr w:rsidR="00F4716E" w:rsidRPr="00F4716E" w14:paraId="6CDD912E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A12A6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A4B69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kin_Not_Sun_Exposed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Suprapubic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BE49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37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C7E5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9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6DBF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450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26EB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98827</w:t>
            </w:r>
          </w:p>
        </w:tc>
      </w:tr>
      <w:tr w:rsidR="00F4716E" w:rsidRPr="00F4716E" w14:paraId="3B68A4D3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78EEB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294EE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ladd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33D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7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C6F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92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23E2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7132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845C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82753</w:t>
            </w:r>
          </w:p>
        </w:tc>
      </w:tr>
      <w:tr w:rsidR="00F4716E" w:rsidRPr="00F4716E" w14:paraId="79E835DD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816D5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0BD99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inor_Salivary_Gland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676B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.5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5260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55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14C7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7514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01EB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82753</w:t>
            </w:r>
          </w:p>
        </w:tc>
      </w:tr>
      <w:tr w:rsidR="00F4716E" w:rsidRPr="00F4716E" w14:paraId="6BD387DB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74D2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6CFEC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Vag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3378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82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6D32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1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28C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8002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B46A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82753</w:t>
            </w:r>
          </w:p>
        </w:tc>
      </w:tr>
      <w:tr w:rsidR="00F4716E" w:rsidRPr="00F4716E" w14:paraId="4BC40261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FC60F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DFDB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hyroi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A841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88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AF5F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8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B162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1065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E38C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66537</w:t>
            </w:r>
          </w:p>
        </w:tc>
      </w:tr>
      <w:tr w:rsidR="00F4716E" w:rsidRPr="00F4716E" w14:paraId="2C05A47B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C1AE8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0FDB0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rost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126B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7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8571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79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2B26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632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2DC2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08828</w:t>
            </w:r>
          </w:p>
        </w:tc>
      </w:tr>
      <w:tr w:rsidR="00F4716E" w:rsidRPr="00F4716E" w14:paraId="54FE2640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3DF84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2CD2E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Kidney_Cortex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2BD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3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D821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7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3BCA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3727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899B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98639</w:t>
            </w:r>
          </w:p>
        </w:tc>
      </w:tr>
      <w:tr w:rsidR="00F4716E" w:rsidRPr="00F4716E" w14:paraId="46DBB3DB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E4024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F6537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rtery_Coronary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ADB6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5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FD1F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0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6B88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6305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153E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28014</w:t>
            </w:r>
          </w:p>
        </w:tc>
      </w:tr>
      <w:tr w:rsidR="00F4716E" w:rsidRPr="00F4716E" w14:paraId="0A54FE01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FBF95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5ADF8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est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FB9D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0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A4B0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35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CE2B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747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1A57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28014</w:t>
            </w:r>
          </w:p>
        </w:tc>
      </w:tr>
      <w:tr w:rsidR="00F4716E" w:rsidRPr="00F4716E" w14:paraId="622B7AF2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11BF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9D38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Ovar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3C58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4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D47F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77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FE2D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019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D5C5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34765</w:t>
            </w:r>
          </w:p>
        </w:tc>
      </w:tr>
      <w:tr w:rsidR="00F4716E" w:rsidRPr="00F4716E" w14:paraId="056F35D7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888DB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70575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uscle_Skeletal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959C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29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6264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49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806E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049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CB45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34765</w:t>
            </w:r>
          </w:p>
        </w:tc>
      </w:tr>
      <w:tr w:rsidR="00F4716E" w:rsidRPr="00F4716E" w14:paraId="36B97AD4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1307B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D9B14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rtery_Tibial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3112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1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6CD0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8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5668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80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B3E1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46369</w:t>
            </w:r>
          </w:p>
        </w:tc>
      </w:tr>
      <w:tr w:rsidR="00F4716E" w:rsidRPr="00F4716E" w14:paraId="68A63D2B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9F0A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1339F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tomac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61A2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49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6174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28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7886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8915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7FB0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46369</w:t>
            </w:r>
          </w:p>
        </w:tc>
      </w:tr>
      <w:tr w:rsidR="00F4716E" w:rsidRPr="00F4716E" w14:paraId="3AD65AEC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57DC0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6148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eart_Left_Ventricl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D65F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18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D8B0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6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C2EC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992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BD6A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46369</w:t>
            </w:r>
          </w:p>
        </w:tc>
      </w:tr>
      <w:tr w:rsidR="00F4716E" w:rsidRPr="00F4716E" w14:paraId="023A036F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AE78D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1E19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ells_EBV-transformed_lymphocyte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4D3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58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B2DF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1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06DC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657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F17A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4942</w:t>
            </w:r>
          </w:p>
        </w:tc>
      </w:tr>
      <w:tr w:rsidR="00F4716E" w:rsidRPr="00F4716E" w14:paraId="0F99F1AB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2768B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7556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Esophagus_Gastroesophageal_Junction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2F9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7.01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35A4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9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863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9294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8A62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67633</w:t>
            </w:r>
          </w:p>
        </w:tc>
      </w:tr>
      <w:tr w:rsidR="00F4716E" w:rsidRPr="00F4716E" w14:paraId="64BAB47A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8F10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2A2EE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olon_Sigmoid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1700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7.61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4C30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4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9786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6847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D7B2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166053EA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8B54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FFBA4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Esophagus_Musculari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5B28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1.0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E806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0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061A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998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4D8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083483CE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FE9C4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lastRenderedPageBreak/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7A8B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olon_Transvers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F79C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1.25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E805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53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F197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0838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003F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4199B21D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13958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1D80E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eart_Atrial_Appendag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A914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1.0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4958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47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A41F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138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1E20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52D9B11F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2CE8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95879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ancrea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3EE7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1.4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093F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35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935C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6250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2203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365F4BAE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CCA6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CB617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ituitar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27BC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2.6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4537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4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20C7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8107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4153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3E5E04F0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7247D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F6D75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ole_Blood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F52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3.1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6A6D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9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B544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85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C2CC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15395AAF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04BB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4C3B5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ells_Transformed_fibroblast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4BAA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3.2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8EEC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3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D5A4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3425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C432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183B6EC8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8968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2D62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Esophagus_Mucos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DDF8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4.85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5C7B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68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C7B3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502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0F4C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139383BF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5A52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CBEDA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rtery_Aort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27F3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4.5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67E6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65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B013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911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A7AB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3F5C5686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1FD1F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853B9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mall_Intestine_Terminal_Ileum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0A24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5.4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EF90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3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45CF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955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EED8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254B39B7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028C5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90274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Lu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003C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4.59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D582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49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AF9B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06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A30B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76951D29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1F087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55D15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plee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0DA0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8.4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8170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78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7558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8698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8356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1483E8AC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C93F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4940B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Substantia_nigr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0176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8.0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EA71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57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D84B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1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9F68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16B77CE7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1CE7A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AD67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Nucleus_accumbens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</w:t>
            </w: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asal_ganglia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88C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8.28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8874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5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A213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54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9B31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20A14E2D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F68B6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0C9D6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Frontal_Cortex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BA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BE7A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8.3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3453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49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239E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30E8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003B96BB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0D4DC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2E4D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Hypothalam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1318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8.63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57E0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42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B92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8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F611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072BC26E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23757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1A8F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Putamen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</w:t>
            </w: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asal_ganglia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B37C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9.19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893A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58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4ECC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8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C148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000CD86F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EAB76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49BDD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Caudate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</w:t>
            </w: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asal_ganglia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C70D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9.57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2804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58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F6A1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89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6202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5995E4C4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C064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C7A4B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Anterior_cingulate_cortex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BA2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C7F0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9.3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334C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37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417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27E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24627E93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62C36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AFADE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Spinal_cord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cervical_c-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6FC0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9.97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F692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52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25B2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6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0D54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412D9EEC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EA45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2AC3D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Cerebellar_Hemispher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80E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9.62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B97D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29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D44A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0DA2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589BB478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6A9A4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6AD40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Cortex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164B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9.4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0981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23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88B1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DE0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5FC7514E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73815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F6B5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Amygdal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525F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1.02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F6F1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37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6B6A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AF07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16A87444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6FBF8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D42BE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Cerebellum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6515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9.43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C043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1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9E0D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3301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68185511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117FD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22319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Hippocamp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935E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1.05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66F4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3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8011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F750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9995</w:t>
            </w:r>
          </w:p>
        </w:tc>
      </w:tr>
      <w:tr w:rsidR="00F4716E" w:rsidRPr="00F4716E" w14:paraId="2EC0F6F7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465BD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FC11A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drenal_Gland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FDA2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3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31D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19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DD24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049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7CB5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6301</w:t>
            </w:r>
          </w:p>
        </w:tc>
      </w:tr>
      <w:tr w:rsidR="00F4716E" w:rsidRPr="00F4716E" w14:paraId="5D631850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F2F35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2D70D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Cerebellum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0DC8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93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9C3F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99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0DF0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100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84A9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6723</w:t>
            </w:r>
          </w:p>
        </w:tc>
      </w:tr>
      <w:tr w:rsidR="00F4716E" w:rsidRPr="00F4716E" w14:paraId="6D6295C1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8A68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87CDB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ervix_Ectocervix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A96C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0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82DF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07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8EB8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155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04F6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7443</w:t>
            </w:r>
          </w:p>
        </w:tc>
      </w:tr>
      <w:tr w:rsidR="00F4716E" w:rsidRPr="00F4716E" w14:paraId="0D908B33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7F290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17C6C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Cerebellar_Hemispher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EE35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8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A17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66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5786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216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8765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8642</w:t>
            </w:r>
          </w:p>
        </w:tc>
      </w:tr>
      <w:tr w:rsidR="00F4716E" w:rsidRPr="00F4716E" w14:paraId="5BCE04CC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8E1B7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8208C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dipose_Subcutaneo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5401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37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E37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54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BF52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50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96CC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53927</w:t>
            </w:r>
          </w:p>
        </w:tc>
      </w:tr>
      <w:tr w:rsidR="00F4716E" w:rsidRPr="00F4716E" w14:paraId="26C44D80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AFA67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4F14D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Uter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9CD1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73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D0AE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13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8E25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69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FFEF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61701</w:t>
            </w:r>
          </w:p>
        </w:tc>
      </w:tr>
      <w:tr w:rsidR="00F4716E" w:rsidRPr="00F4716E" w14:paraId="33B220DC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DFB3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A82E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Ovar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BEA2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47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289A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96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86B9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92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567F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70171</w:t>
            </w:r>
          </w:p>
        </w:tc>
      </w:tr>
      <w:tr w:rsidR="00F4716E" w:rsidRPr="00F4716E" w14:paraId="4EC79807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35F4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A1775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Fallopian_Tub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2AAF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35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66A5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0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9D7D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1522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CC8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00843</w:t>
            </w:r>
          </w:p>
        </w:tc>
      </w:tr>
      <w:tr w:rsidR="00F4716E" w:rsidRPr="00F4716E" w14:paraId="1587F2E4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02799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BF75E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dipose_Visceral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</w:t>
            </w: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Omentum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DA25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23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AEC7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67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E051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1717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6333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0112</w:t>
            </w:r>
          </w:p>
        </w:tc>
      </w:tr>
      <w:tr w:rsidR="00F4716E" w:rsidRPr="00F4716E" w14:paraId="7DC6E66D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DDEDC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B6315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ells_EBV-transformed_lymphocyte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4E93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4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3622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15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727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118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8580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12299</w:t>
            </w:r>
          </w:p>
        </w:tc>
      </w:tr>
      <w:tr w:rsidR="00F4716E" w:rsidRPr="00F4716E" w14:paraId="30D190B5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2DF87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628AC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olon_Transvers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2EDC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4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9CED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25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0877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573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8A72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24017</w:t>
            </w:r>
          </w:p>
        </w:tc>
      </w:tr>
      <w:tr w:rsidR="00F4716E" w:rsidRPr="00F4716E" w14:paraId="7D3E2CA8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94E29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87600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Lu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3C89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29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467C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1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475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905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B7F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28346</w:t>
            </w:r>
          </w:p>
        </w:tc>
      </w:tr>
      <w:tr w:rsidR="00F4716E" w:rsidRPr="00F4716E" w14:paraId="3680AA72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4367F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lastRenderedPageBreak/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B7D94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plee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D6FA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58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05DA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42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604F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3278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A73F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33644</w:t>
            </w:r>
          </w:p>
        </w:tc>
      </w:tr>
      <w:tr w:rsidR="00F4716E" w:rsidRPr="00F4716E" w14:paraId="2004BB4A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7A2B9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A356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east_Mammary_Tissu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E772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94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CBE0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40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31B5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3789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C1C4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43443</w:t>
            </w:r>
          </w:p>
        </w:tc>
      </w:tr>
      <w:tr w:rsidR="00F4716E" w:rsidRPr="00F4716E" w14:paraId="4E667038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B90E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5509D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Vag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25AB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0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E395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05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A1D1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4744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BB40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67638</w:t>
            </w:r>
          </w:p>
        </w:tc>
      </w:tr>
      <w:tr w:rsidR="00F4716E" w:rsidRPr="00F4716E" w14:paraId="4E34A39D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C01F7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4309A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rtery_Tibial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975E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7.47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D500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09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4C57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620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8F9D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05693</w:t>
            </w:r>
          </w:p>
        </w:tc>
      </w:tr>
      <w:tr w:rsidR="00F4716E" w:rsidRPr="00F4716E" w14:paraId="67492496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58C09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A127B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mall_Intestine_Terminal_Ileum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3D10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83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6B2E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2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B804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7474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4C43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33031</w:t>
            </w:r>
          </w:p>
        </w:tc>
      </w:tr>
      <w:tr w:rsidR="00F4716E" w:rsidRPr="00F4716E" w14:paraId="5737E0D7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D72D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AC47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Putamen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</w:t>
            </w: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asal_ganglia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F217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.48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3496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89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4AA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87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4EEB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56226</w:t>
            </w:r>
          </w:p>
        </w:tc>
      </w:tr>
      <w:tr w:rsidR="00F4716E" w:rsidRPr="00F4716E" w14:paraId="5F9801ED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96E9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3C869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tomac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10C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7.16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D6C3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1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CD7A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951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A674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65324</w:t>
            </w:r>
          </w:p>
        </w:tc>
      </w:tr>
      <w:tr w:rsidR="00F4716E" w:rsidRPr="00F4716E" w14:paraId="5ABC7275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ECEB7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D38B8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ells_Transformed_fibroblast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5B67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97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517D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72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F960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017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C447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69519</w:t>
            </w:r>
          </w:p>
        </w:tc>
      </w:tr>
      <w:tr w:rsidR="00F4716E" w:rsidRPr="00F4716E" w14:paraId="09AA735E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FE6CC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5CFFD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hyroi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8F96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51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390E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98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83C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151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F047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90522</w:t>
            </w:r>
          </w:p>
        </w:tc>
      </w:tr>
      <w:tr w:rsidR="00F4716E" w:rsidRPr="00F4716E" w14:paraId="39D72507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88A7B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571E8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Caudate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</w:t>
            </w: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asal_ganglia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F8BA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34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D4C4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02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3112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2436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5360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996</w:t>
            </w:r>
          </w:p>
        </w:tc>
      </w:tr>
      <w:tr w:rsidR="00F4716E" w:rsidRPr="00F4716E" w14:paraId="51AB8294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4600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3AD66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inor_Salivary_Gland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0143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92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587D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1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8D32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3087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8E0F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01587</w:t>
            </w:r>
          </w:p>
        </w:tc>
      </w:tr>
      <w:tr w:rsidR="00F4716E" w:rsidRPr="00F4716E" w14:paraId="1B616690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D449A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DA3CE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Nucleus_accumbens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</w:t>
            </w: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asal_ganglia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0A3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76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E23B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05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DE20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4749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3F9C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25724</w:t>
            </w:r>
          </w:p>
        </w:tc>
      </w:tr>
      <w:tr w:rsidR="00F4716E" w:rsidRPr="00F4716E" w14:paraId="42429EEB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8690D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2B6D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Liv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C586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26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753A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08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14CB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6329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9E06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46177</w:t>
            </w:r>
          </w:p>
        </w:tc>
      </w:tr>
      <w:tr w:rsidR="00F4716E" w:rsidRPr="00F4716E" w14:paraId="6FD4AA4F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76C9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CF6A8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ervix_Endocervix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F47C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02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242D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04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E58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7147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9D1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4955</w:t>
            </w:r>
          </w:p>
        </w:tc>
      </w:tr>
      <w:tr w:rsidR="00F4716E" w:rsidRPr="00F4716E" w14:paraId="4E0176F7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69DEC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53F1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est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19BA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87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D817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78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D126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8939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8585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71776</w:t>
            </w:r>
          </w:p>
        </w:tc>
      </w:tr>
      <w:tr w:rsidR="00F4716E" w:rsidRPr="00F4716E" w14:paraId="12DC0A30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DC3AA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813BE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kin_Sun_Exposed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</w:t>
            </w: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Lower_leg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A48B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46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CB5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2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D0AB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0427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20D1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86671</w:t>
            </w:r>
          </w:p>
        </w:tc>
      </w:tr>
      <w:tr w:rsidR="00F4716E" w:rsidRPr="00F4716E" w14:paraId="719FEC43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F9228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6BD48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Spinal_cord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cervical_c-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8483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13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6AC9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18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CB1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175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6E79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97518</w:t>
            </w:r>
          </w:p>
        </w:tc>
      </w:tr>
      <w:tr w:rsidR="00F4716E" w:rsidRPr="00F4716E" w14:paraId="622B22B6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7C71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CB36A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ituitar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BB3F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54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4B98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93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DD72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2578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45AC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98895</w:t>
            </w:r>
          </w:p>
        </w:tc>
      </w:tr>
      <w:tr w:rsidR="00F4716E" w:rsidRPr="00F4716E" w14:paraId="3F263CA2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F96BB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64C04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kin_Not_Sun_Exposed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Suprapubic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F054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49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9534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1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B806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4014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A24E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10569</w:t>
            </w:r>
          </w:p>
        </w:tc>
      </w:tr>
      <w:tr w:rsidR="00F4716E" w:rsidRPr="00F4716E" w14:paraId="3F913386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0EBB8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FB5A8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Hypothalam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8B04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42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F106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33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5D26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879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5AB1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76857</w:t>
            </w:r>
          </w:p>
        </w:tc>
      </w:tr>
      <w:tr w:rsidR="00F4716E" w:rsidRPr="00F4716E" w14:paraId="1988CDFE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26EED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64C60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eart_Left_Ventricl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C9CE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75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CDD5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0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4C64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0018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7399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82107</w:t>
            </w:r>
          </w:p>
        </w:tc>
      </w:tr>
      <w:tr w:rsidR="00F4716E" w:rsidRPr="00F4716E" w14:paraId="4B103148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339FA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40836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ladd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BB1A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2.57E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BD3D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73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B06C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283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0873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11768</w:t>
            </w:r>
          </w:p>
        </w:tc>
      </w:tr>
      <w:tr w:rsidR="00F4716E" w:rsidRPr="00F4716E" w14:paraId="1ED334CB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F6B00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8C2A7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rtery_Coronary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070D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1.80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5985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02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2DA5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7652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FEC9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70169</w:t>
            </w:r>
          </w:p>
        </w:tc>
      </w:tr>
      <w:tr w:rsidR="00F4716E" w:rsidRPr="00F4716E" w14:paraId="007696B1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D197A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72CF8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olon_Sigmoid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5032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1.99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6DFE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59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9BBD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9554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76BF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82324</w:t>
            </w:r>
          </w:p>
        </w:tc>
      </w:tr>
      <w:tr w:rsidR="00F4716E" w:rsidRPr="00F4716E" w14:paraId="64C84A27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FA63E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988BB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Substantia_nigr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F1DE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2.54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A70E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57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9DC7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304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B312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16537</w:t>
            </w:r>
          </w:p>
        </w:tc>
      </w:tr>
      <w:tr w:rsidR="00F4716E" w:rsidRPr="00F4716E" w14:paraId="0F30091D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1967A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6BE2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ancrea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8E2E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4.00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5E64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1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FFF4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5947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0CCD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40845</w:t>
            </w:r>
          </w:p>
        </w:tc>
      </w:tr>
      <w:tr w:rsidR="00F4716E" w:rsidRPr="00F4716E" w14:paraId="0517687D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A544F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12C1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rost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4926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4.41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1F19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2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DAB6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730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4A8A9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42821</w:t>
            </w:r>
          </w:p>
        </w:tc>
      </w:tr>
      <w:tr w:rsidR="00F4716E" w:rsidRPr="00F4716E" w14:paraId="30103FB8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03815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47210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Nerve_Tibial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8DA8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4.49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3691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87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39CA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0977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D91D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7545</w:t>
            </w:r>
          </w:p>
        </w:tc>
      </w:tr>
      <w:tr w:rsidR="00F4716E" w:rsidRPr="00F4716E" w14:paraId="59E46532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9372E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6C889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Esophagus_Mucos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80E1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5.51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EF9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15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15C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2917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E17D1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8405</w:t>
            </w:r>
          </w:p>
        </w:tc>
      </w:tr>
      <w:tr w:rsidR="00F4716E" w:rsidRPr="00F4716E" w14:paraId="29DCD9AD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B18D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3C1C0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Esophagus_Gastroesophageal_Junction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CA29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5.84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4B6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73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7926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7521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72C5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25873</w:t>
            </w:r>
          </w:p>
        </w:tc>
      </w:tr>
      <w:tr w:rsidR="00F4716E" w:rsidRPr="00F4716E" w14:paraId="4F752D23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79432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D0D8C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Hippocamp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D5CF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5.41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571C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96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A187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8975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A344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26909</w:t>
            </w:r>
          </w:p>
        </w:tc>
      </w:tr>
      <w:tr w:rsidR="00F4716E" w:rsidRPr="00F4716E" w14:paraId="65EBC8EB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17646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33E1D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Amygdal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29A7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5.31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D202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76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725D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0426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4D49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27864</w:t>
            </w:r>
          </w:p>
        </w:tc>
      </w:tr>
      <w:tr w:rsidR="00F4716E" w:rsidRPr="00F4716E" w14:paraId="407B68F7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7BE15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3F5E1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eart_Atrial_Appendag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CB92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5.99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866FD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19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3AC8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305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DE4B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42637</w:t>
            </w:r>
          </w:p>
        </w:tc>
      </w:tr>
      <w:tr w:rsidR="00F4716E" w:rsidRPr="00F4716E" w14:paraId="354DC74C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69F9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4AE0F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uscle_Skeletal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63F4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7.09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5773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02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EB5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5709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18CA7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57087</w:t>
            </w:r>
          </w:p>
        </w:tc>
      </w:tr>
      <w:tr w:rsidR="00F4716E" w:rsidRPr="00F4716E" w14:paraId="709470E3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38648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3193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Anterior_cingulate_cortex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BA2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A975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6.63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CA7F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35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493F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7470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070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60841</w:t>
            </w:r>
          </w:p>
        </w:tc>
      </w:tr>
      <w:tr w:rsidR="00F4716E" w:rsidRPr="00F4716E" w14:paraId="566BBCA2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B9547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A6BFA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Frontal_Cortex</w:t>
            </w:r>
            <w:proofErr w:type="spellEnd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_(BA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D55F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7.91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7162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55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8DB7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2115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71D4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96276</w:t>
            </w:r>
          </w:p>
        </w:tc>
      </w:tr>
      <w:tr w:rsidR="00F4716E" w:rsidRPr="00F4716E" w14:paraId="5850D74D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06C6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lastRenderedPageBreak/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B147E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ole_Blood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E96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1.03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121FC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19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1B8A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460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5E57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06907</w:t>
            </w:r>
          </w:p>
        </w:tc>
      </w:tr>
      <w:tr w:rsidR="00F4716E" w:rsidRPr="00F4716E" w14:paraId="20BA7510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0937E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71F8B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Kidney_Cortex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1D80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1.3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8AD9F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13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9B85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2825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23DD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7795</w:t>
            </w:r>
          </w:p>
        </w:tc>
      </w:tr>
      <w:tr w:rsidR="00F4716E" w:rsidRPr="00F4716E" w14:paraId="2EC5BF58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99D2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E15A4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Esophagus_Musculari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10AD3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1.31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8F6C0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0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F032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7027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811F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04402</w:t>
            </w:r>
          </w:p>
        </w:tc>
      </w:tr>
      <w:tr w:rsidR="00F4716E" w:rsidRPr="00F4716E" w14:paraId="1D98C1F5" w14:textId="77777777" w:rsidTr="00F4716E">
        <w:trPr>
          <w:trHeight w:val="2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A568D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75949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rtery_Aort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8F4F4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1.67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9E74B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05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AF9FE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2699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565A2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44826</w:t>
            </w:r>
          </w:p>
        </w:tc>
      </w:tr>
      <w:tr w:rsidR="00F4716E" w:rsidRPr="00F4716E" w14:paraId="0ED32614" w14:textId="77777777" w:rsidTr="00F4716E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55A023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ED00CE" w14:textId="77777777" w:rsidR="00F4716E" w:rsidRPr="00F4716E" w:rsidRDefault="00F4716E" w:rsidP="00F471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rain_Cortex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44D17A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1.60E-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250BB6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20E-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3F2F85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5922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0EB218" w14:textId="77777777" w:rsidR="00F4716E" w:rsidRPr="00F4716E" w:rsidRDefault="00F4716E" w:rsidP="00F4716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F4716E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59228</w:t>
            </w:r>
          </w:p>
        </w:tc>
      </w:tr>
    </w:tbl>
    <w:p w14:paraId="38173D61" w14:textId="77777777" w:rsidR="00533F55" w:rsidRDefault="00533F55">
      <w:pPr>
        <w:rPr>
          <w:rFonts w:hint="eastAsia"/>
        </w:rPr>
      </w:pPr>
    </w:p>
    <w:sectPr w:rsidR="00533F55" w:rsidSect="00533F55"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A6"/>
    <w:rsid w:val="00015F36"/>
    <w:rsid w:val="00436244"/>
    <w:rsid w:val="004F0363"/>
    <w:rsid w:val="00533F55"/>
    <w:rsid w:val="00941047"/>
    <w:rsid w:val="009468A6"/>
    <w:rsid w:val="00CE7610"/>
    <w:rsid w:val="00D642FD"/>
    <w:rsid w:val="00F4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2F491"/>
  <w15:chartTrackingRefBased/>
  <w15:docId w15:val="{4E0BCC53-6FD5-45E2-8E39-98755BB3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68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8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8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8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8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8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8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8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68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68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68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68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68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68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68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68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6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8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68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8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68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8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68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6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68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68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84</Words>
  <Characters>5610</Characters>
  <Application>Microsoft Office Word</Application>
  <DocSecurity>0</DocSecurity>
  <Lines>46</Lines>
  <Paragraphs>13</Paragraphs>
  <ScaleCrop>false</ScaleCrop>
  <Company/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G</dc:creator>
  <cp:keywords/>
  <dc:description/>
  <cp:lastModifiedBy>hy G</cp:lastModifiedBy>
  <cp:revision>4</cp:revision>
  <dcterms:created xsi:type="dcterms:W3CDTF">2026-05-25T12:40:00Z</dcterms:created>
  <dcterms:modified xsi:type="dcterms:W3CDTF">2026-05-25T12:52:00Z</dcterms:modified>
</cp:coreProperties>
</file>